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55C7C" w14:textId="77777777" w:rsidR="00734881" w:rsidRPr="00405F04" w:rsidRDefault="00734881" w:rsidP="00734881">
      <w:pPr>
        <w:rPr>
          <w:b/>
          <w:bCs/>
        </w:rPr>
      </w:pPr>
      <w:r w:rsidRPr="00405F04">
        <w:rPr>
          <w:b/>
          <w:bCs/>
        </w:rPr>
        <w:t xml:space="preserve">Appendix 1: The wider </w:t>
      </w:r>
      <w:r>
        <w:rPr>
          <w:b/>
          <w:bCs/>
        </w:rPr>
        <w:t xml:space="preserve">I-CARE </w:t>
      </w:r>
      <w:r w:rsidRPr="00405F04">
        <w:rPr>
          <w:b/>
          <w:bCs/>
        </w:rPr>
        <w:t>study</w:t>
      </w:r>
    </w:p>
    <w:p w14:paraId="3009D56B" w14:textId="7299F8B2" w:rsidR="00734881" w:rsidRPr="00B31E6E" w:rsidRDefault="00734881" w:rsidP="00734881">
      <w:pPr>
        <w:rPr>
          <w:rFonts w:cs="Arial"/>
          <w:bCs/>
        </w:rPr>
      </w:pPr>
      <w:r w:rsidRPr="00B31E6E">
        <w:rPr>
          <w:rFonts w:cs="Arial"/>
          <w:bCs/>
        </w:rPr>
        <w:t xml:space="preserve">InCreAsing REtention of healthcare staff from Ethnic minority groups (I-CARE) is a three-year study funded by the National Institute for Health and Care Research (NIHR). It is a mixed methods study comprised of </w:t>
      </w:r>
      <w:del w:id="0" w:author="Woolf, Katherine" w:date="2025-09-24T09:28:00Z" w16du:dateUtc="2025-09-24T08:28:00Z">
        <w:r w:rsidRPr="00B31E6E" w:rsidDel="00697563">
          <w:rPr>
            <w:rFonts w:cs="Arial"/>
            <w:bCs/>
          </w:rPr>
          <w:delText xml:space="preserve">four </w:delText>
        </w:r>
      </w:del>
      <w:ins w:id="1" w:author="Woolf, Katherine" w:date="2025-09-24T09:28:00Z" w16du:dateUtc="2025-09-24T08:28:00Z">
        <w:r w:rsidR="00697563">
          <w:rPr>
            <w:rFonts w:cs="Arial"/>
            <w:bCs/>
          </w:rPr>
          <w:t>five</w:t>
        </w:r>
        <w:r w:rsidR="00697563" w:rsidRPr="00B31E6E">
          <w:rPr>
            <w:rFonts w:cs="Arial"/>
            <w:bCs/>
          </w:rPr>
          <w:t xml:space="preserve"> </w:t>
        </w:r>
      </w:ins>
      <w:r w:rsidRPr="00B31E6E">
        <w:rPr>
          <w:rFonts w:cs="Arial"/>
          <w:bCs/>
        </w:rPr>
        <w:t>work packages (WPs):</w:t>
      </w:r>
    </w:p>
    <w:p w14:paraId="044D3195" w14:textId="77777777" w:rsidR="00734881" w:rsidRPr="00B31E6E" w:rsidRDefault="00734881" w:rsidP="00734881">
      <w:pPr>
        <w:rPr>
          <w:rFonts w:cs="Arial"/>
          <w:bCs/>
        </w:rPr>
      </w:pPr>
      <w:r w:rsidRPr="00B31E6E">
        <w:rPr>
          <w:rFonts w:cs="Arial"/>
          <w:bCs/>
        </w:rPr>
        <w:t>WP1: Retention policy horizon scanning (reported here)</w:t>
      </w:r>
    </w:p>
    <w:p w14:paraId="2073CE17" w14:textId="77777777" w:rsidR="00734881" w:rsidRPr="00405F04" w:rsidRDefault="00734881" w:rsidP="00734881">
      <w:pPr>
        <w:rPr>
          <w:b/>
          <w:bCs/>
        </w:rPr>
      </w:pPr>
      <w:r w:rsidRPr="00B31E6E">
        <w:rPr>
          <w:rFonts w:cs="Arial"/>
          <w:bCs/>
        </w:rPr>
        <w:t xml:space="preserve">WP2: </w:t>
      </w:r>
      <w:r w:rsidRPr="00405F04">
        <w:t>Retrospective analysis of NHS human resources record data from the Electronic Staff Record</w:t>
      </w:r>
    </w:p>
    <w:p w14:paraId="15B5FB3C" w14:textId="75A7F7E5" w:rsidR="00734881" w:rsidRPr="00405F04" w:rsidRDefault="00734881" w:rsidP="00734881">
      <w:r w:rsidRPr="00405F04">
        <w:t xml:space="preserve">WP3:  </w:t>
      </w:r>
      <w:ins w:id="2" w:author="Woolf, Katherine" w:date="2025-09-24T09:28:00Z" w16du:dateUtc="2025-09-24T08:28:00Z">
        <w:r w:rsidR="00697563">
          <w:t>L</w:t>
        </w:r>
      </w:ins>
      <w:del w:id="3" w:author="Woolf, Katherine" w:date="2025-09-24T09:28:00Z" w16du:dateUtc="2025-09-24T08:28:00Z">
        <w:r w:rsidRPr="00405F04" w:rsidDel="00697563">
          <w:delText>l</w:delText>
        </w:r>
      </w:del>
      <w:r w:rsidRPr="00405F04">
        <w:t xml:space="preserve">ongitudinal analysis of six waves of </w:t>
      </w:r>
      <w:del w:id="4" w:author="Woolf, Katherine" w:date="2025-09-24T09:28:00Z" w16du:dateUtc="2025-09-24T08:28:00Z">
        <w:r w:rsidRPr="00405F04" w:rsidDel="00697563">
          <w:delText>NHS staff</w:delText>
        </w:r>
      </w:del>
      <w:ins w:id="5" w:author="Woolf, Katherine" w:date="2025-09-24T09:28:00Z" w16du:dateUtc="2025-09-24T08:28:00Z">
        <w:r w:rsidR="00697563">
          <w:t>healthcare worker</w:t>
        </w:r>
      </w:ins>
      <w:r w:rsidRPr="00405F04">
        <w:t xml:space="preserve"> questionnaire data</w:t>
      </w:r>
    </w:p>
    <w:p w14:paraId="0173ED17" w14:textId="77777777" w:rsidR="00734881" w:rsidRPr="00405F04" w:rsidRDefault="00734881" w:rsidP="00734881">
      <w:r w:rsidRPr="00405F04">
        <w:t>WP4</w:t>
      </w:r>
      <w:r>
        <w:t xml:space="preserve">: </w:t>
      </w:r>
      <w:r>
        <w:rPr>
          <w:rFonts w:cs="Arial"/>
        </w:rPr>
        <w:t>Q</w:t>
      </w:r>
      <w:r w:rsidRPr="00405F04">
        <w:rPr>
          <w:rFonts w:cs="Arial"/>
        </w:rPr>
        <w:t>ualitative analysis of interviews and focus groups with ethnically minoritised NHS staff and NHS managers</w:t>
      </w:r>
    </w:p>
    <w:p w14:paraId="575B38FC" w14:textId="0322B5D8" w:rsidR="00734881" w:rsidRDefault="00734881" w:rsidP="00734881">
      <w:r w:rsidRPr="00405F04">
        <w:t xml:space="preserve">WP5: Development and refinement of a </w:t>
      </w:r>
      <w:del w:id="6" w:author="Woolf, Katherine" w:date="2025-09-24T09:28:00Z" w16du:dateUtc="2025-09-24T08:28:00Z">
        <w:r w:rsidRPr="00405F04" w:rsidDel="00697563">
          <w:delText>program theory</w:delText>
        </w:r>
      </w:del>
      <w:ins w:id="7" w:author="Woolf, Katherine" w:date="2025-09-24T09:28:00Z" w16du:dateUtc="2025-09-24T08:28:00Z">
        <w:r w:rsidR="00697563">
          <w:t>systems map</w:t>
        </w:r>
      </w:ins>
      <w:r w:rsidRPr="00405F04">
        <w:t xml:space="preserve">, using synthesised findings from the previous four WPs to </w:t>
      </w:r>
      <w:r w:rsidRPr="00405F04">
        <w:rPr>
          <w:rFonts w:cs="Arial"/>
        </w:rPr>
        <w:t>co-design and explore the acceptability of a suite of theory-based policy interventions.</w:t>
      </w:r>
      <w:r w:rsidRPr="00D65AAF">
        <w:t xml:space="preserve"> </w:t>
      </w:r>
    </w:p>
    <w:p w14:paraId="2563223E" w14:textId="77777777" w:rsidR="00DE2660" w:rsidRDefault="00DE2660"/>
    <w:sectPr w:rsidR="00DE2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oolf, Katherine">
    <w15:presenceInfo w15:providerId="AD" w15:userId="S::rmhekwo@ucl.ac.uk::c74c9cfe-5226-4c0b-b760-bef41554e7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881"/>
    <w:rsid w:val="002B4DF5"/>
    <w:rsid w:val="00697563"/>
    <w:rsid w:val="00734881"/>
    <w:rsid w:val="00BD6F5E"/>
    <w:rsid w:val="00CD3F30"/>
    <w:rsid w:val="00D170C2"/>
    <w:rsid w:val="00DD0778"/>
    <w:rsid w:val="00DE2660"/>
    <w:rsid w:val="00E0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3F63C"/>
  <w15:chartTrackingRefBased/>
  <w15:docId w15:val="{FD6501E3-B1B2-493C-BD56-0301F3F2A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881"/>
  </w:style>
  <w:style w:type="paragraph" w:styleId="Heading1">
    <w:name w:val="heading 1"/>
    <w:basedOn w:val="Normal"/>
    <w:next w:val="Normal"/>
    <w:link w:val="Heading1Char"/>
    <w:uiPriority w:val="9"/>
    <w:qFormat/>
    <w:rsid w:val="00734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8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8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8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8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8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8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8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8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8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8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88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975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>University College London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Rebecca</dc:creator>
  <cp:keywords/>
  <dc:description/>
  <cp:lastModifiedBy>Woolf, Katherine</cp:lastModifiedBy>
  <cp:revision>3</cp:revision>
  <dcterms:created xsi:type="dcterms:W3CDTF">2025-09-24T08:28:00Z</dcterms:created>
  <dcterms:modified xsi:type="dcterms:W3CDTF">2025-09-24T08:28:00Z</dcterms:modified>
</cp:coreProperties>
</file>